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138F0" w14:textId="77777777" w:rsidR="00571647" w:rsidRDefault="00571647" w:rsidP="0057164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: The relationship between ICGs score and </w:t>
      </w:r>
      <w:r w:rsidRPr="008C45D9">
        <w:rPr>
          <w:rFonts w:ascii="Times New Roman" w:hAnsi="Times New Roman" w:cs="Times New Roman"/>
        </w:rPr>
        <w:t>clinical characteristics</w:t>
      </w:r>
      <w:r>
        <w:rPr>
          <w:rFonts w:ascii="Times New Roman" w:hAnsi="Times New Roman" w:cs="Times New Roman"/>
        </w:rPr>
        <w:t xml:space="preserve"> of BLCA patients.</w:t>
      </w:r>
    </w:p>
    <w:p w14:paraId="6A50546C" w14:textId="7D7BE584" w:rsidR="00E66785" w:rsidRPr="00571647" w:rsidRDefault="00571647">
      <w:r>
        <w:rPr>
          <w:noProof/>
        </w:rPr>
        <w:drawing>
          <wp:inline distT="0" distB="0" distL="0" distR="0" wp14:anchorId="1521012D" wp14:editId="750BA4C3">
            <wp:extent cx="5274310" cy="1596390"/>
            <wp:effectExtent l="0" t="0" r="0" b="3810"/>
            <wp:docPr id="1282806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806270" name="图片 128280627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785" w:rsidRPr="00571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647"/>
    <w:rsid w:val="00000B4E"/>
    <w:rsid w:val="00001BFF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4F9"/>
    <w:rsid w:val="0002166D"/>
    <w:rsid w:val="00023BC6"/>
    <w:rsid w:val="0002655E"/>
    <w:rsid w:val="00026860"/>
    <w:rsid w:val="00027871"/>
    <w:rsid w:val="000304E3"/>
    <w:rsid w:val="00030B0B"/>
    <w:rsid w:val="00033060"/>
    <w:rsid w:val="00040846"/>
    <w:rsid w:val="00043A83"/>
    <w:rsid w:val="00044140"/>
    <w:rsid w:val="00045B72"/>
    <w:rsid w:val="000478CA"/>
    <w:rsid w:val="0005390A"/>
    <w:rsid w:val="000602D4"/>
    <w:rsid w:val="00062E3E"/>
    <w:rsid w:val="000630F7"/>
    <w:rsid w:val="00064539"/>
    <w:rsid w:val="0006546C"/>
    <w:rsid w:val="000672B3"/>
    <w:rsid w:val="00067323"/>
    <w:rsid w:val="00072644"/>
    <w:rsid w:val="000832F5"/>
    <w:rsid w:val="00091887"/>
    <w:rsid w:val="0009241F"/>
    <w:rsid w:val="000958DF"/>
    <w:rsid w:val="000A1C01"/>
    <w:rsid w:val="000A3F40"/>
    <w:rsid w:val="000A4EDA"/>
    <w:rsid w:val="000A5641"/>
    <w:rsid w:val="000A69B9"/>
    <w:rsid w:val="000B24AE"/>
    <w:rsid w:val="000B69C8"/>
    <w:rsid w:val="000C4939"/>
    <w:rsid w:val="000C7D0C"/>
    <w:rsid w:val="000D152F"/>
    <w:rsid w:val="000D517F"/>
    <w:rsid w:val="000E1631"/>
    <w:rsid w:val="000E71FA"/>
    <w:rsid w:val="000E76D6"/>
    <w:rsid w:val="000F55AD"/>
    <w:rsid w:val="000F55EB"/>
    <w:rsid w:val="000F573B"/>
    <w:rsid w:val="0010318B"/>
    <w:rsid w:val="001035EF"/>
    <w:rsid w:val="0011049A"/>
    <w:rsid w:val="00117D63"/>
    <w:rsid w:val="0012264D"/>
    <w:rsid w:val="00122AB1"/>
    <w:rsid w:val="00123DDF"/>
    <w:rsid w:val="00126C00"/>
    <w:rsid w:val="00126C36"/>
    <w:rsid w:val="001300A6"/>
    <w:rsid w:val="001307A0"/>
    <w:rsid w:val="0013169F"/>
    <w:rsid w:val="00131A2E"/>
    <w:rsid w:val="00137978"/>
    <w:rsid w:val="00153815"/>
    <w:rsid w:val="001551C1"/>
    <w:rsid w:val="00155AA7"/>
    <w:rsid w:val="0015647B"/>
    <w:rsid w:val="00164F26"/>
    <w:rsid w:val="001652F0"/>
    <w:rsid w:val="00167D88"/>
    <w:rsid w:val="00170C15"/>
    <w:rsid w:val="00176A26"/>
    <w:rsid w:val="00182266"/>
    <w:rsid w:val="00185DFF"/>
    <w:rsid w:val="001870B2"/>
    <w:rsid w:val="001908AC"/>
    <w:rsid w:val="00191248"/>
    <w:rsid w:val="00193535"/>
    <w:rsid w:val="00195F55"/>
    <w:rsid w:val="0019653A"/>
    <w:rsid w:val="001970E3"/>
    <w:rsid w:val="001A2278"/>
    <w:rsid w:val="001A64A5"/>
    <w:rsid w:val="001B1518"/>
    <w:rsid w:val="001B2218"/>
    <w:rsid w:val="001C21E5"/>
    <w:rsid w:val="001C61B7"/>
    <w:rsid w:val="001D2083"/>
    <w:rsid w:val="001E067C"/>
    <w:rsid w:val="001E58C8"/>
    <w:rsid w:val="001F373D"/>
    <w:rsid w:val="001F4F7A"/>
    <w:rsid w:val="00200FEB"/>
    <w:rsid w:val="002034C1"/>
    <w:rsid w:val="00204F0F"/>
    <w:rsid w:val="00205118"/>
    <w:rsid w:val="002057F8"/>
    <w:rsid w:val="0020627A"/>
    <w:rsid w:val="00206E0A"/>
    <w:rsid w:val="002124CC"/>
    <w:rsid w:val="002171C4"/>
    <w:rsid w:val="00224199"/>
    <w:rsid w:val="0022536B"/>
    <w:rsid w:val="00232A6A"/>
    <w:rsid w:val="002414FE"/>
    <w:rsid w:val="0024408D"/>
    <w:rsid w:val="00261E28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0B90"/>
    <w:rsid w:val="002A3233"/>
    <w:rsid w:val="002A6E52"/>
    <w:rsid w:val="002B3E81"/>
    <w:rsid w:val="002B50A9"/>
    <w:rsid w:val="002B5CA7"/>
    <w:rsid w:val="002C51D3"/>
    <w:rsid w:val="002D0EE4"/>
    <w:rsid w:val="002D2393"/>
    <w:rsid w:val="002D4F41"/>
    <w:rsid w:val="002D7071"/>
    <w:rsid w:val="002D78F1"/>
    <w:rsid w:val="002E052A"/>
    <w:rsid w:val="002F255D"/>
    <w:rsid w:val="002F35F1"/>
    <w:rsid w:val="002F4B8A"/>
    <w:rsid w:val="002F4C16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16A91"/>
    <w:rsid w:val="003214A3"/>
    <w:rsid w:val="003214F7"/>
    <w:rsid w:val="003216E9"/>
    <w:rsid w:val="00322564"/>
    <w:rsid w:val="00323A0F"/>
    <w:rsid w:val="00324473"/>
    <w:rsid w:val="00326B0F"/>
    <w:rsid w:val="00333739"/>
    <w:rsid w:val="0033392C"/>
    <w:rsid w:val="0033522D"/>
    <w:rsid w:val="00341073"/>
    <w:rsid w:val="00347612"/>
    <w:rsid w:val="003508A8"/>
    <w:rsid w:val="00351CE2"/>
    <w:rsid w:val="00352610"/>
    <w:rsid w:val="0035422E"/>
    <w:rsid w:val="00354F0D"/>
    <w:rsid w:val="003554AA"/>
    <w:rsid w:val="00362B01"/>
    <w:rsid w:val="003639F8"/>
    <w:rsid w:val="00371E32"/>
    <w:rsid w:val="00372FC8"/>
    <w:rsid w:val="00373CDD"/>
    <w:rsid w:val="00382B93"/>
    <w:rsid w:val="0038463A"/>
    <w:rsid w:val="003859C5"/>
    <w:rsid w:val="003872DA"/>
    <w:rsid w:val="0038734A"/>
    <w:rsid w:val="0039322C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6819"/>
    <w:rsid w:val="003C78E2"/>
    <w:rsid w:val="003C7C26"/>
    <w:rsid w:val="003C7E51"/>
    <w:rsid w:val="003D539A"/>
    <w:rsid w:val="003E0AE7"/>
    <w:rsid w:val="003E1302"/>
    <w:rsid w:val="003E2CFC"/>
    <w:rsid w:val="003E3EC3"/>
    <w:rsid w:val="003E47DF"/>
    <w:rsid w:val="003E5A13"/>
    <w:rsid w:val="003E6765"/>
    <w:rsid w:val="003E7B00"/>
    <w:rsid w:val="003F02A6"/>
    <w:rsid w:val="003F0899"/>
    <w:rsid w:val="003F0947"/>
    <w:rsid w:val="003F13B5"/>
    <w:rsid w:val="003F6C6C"/>
    <w:rsid w:val="004005DC"/>
    <w:rsid w:val="004046E8"/>
    <w:rsid w:val="004140F7"/>
    <w:rsid w:val="00415ADF"/>
    <w:rsid w:val="00415C45"/>
    <w:rsid w:val="00416C60"/>
    <w:rsid w:val="00417312"/>
    <w:rsid w:val="0042191B"/>
    <w:rsid w:val="004230B5"/>
    <w:rsid w:val="004236E2"/>
    <w:rsid w:val="0042490D"/>
    <w:rsid w:val="004253CB"/>
    <w:rsid w:val="004278DF"/>
    <w:rsid w:val="00432664"/>
    <w:rsid w:val="00432D1A"/>
    <w:rsid w:val="00434B40"/>
    <w:rsid w:val="004373EC"/>
    <w:rsid w:val="0044084C"/>
    <w:rsid w:val="00441DF5"/>
    <w:rsid w:val="00444153"/>
    <w:rsid w:val="004443DE"/>
    <w:rsid w:val="00444661"/>
    <w:rsid w:val="004466C9"/>
    <w:rsid w:val="00451DAE"/>
    <w:rsid w:val="00453497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86D86"/>
    <w:rsid w:val="00493F69"/>
    <w:rsid w:val="004A440A"/>
    <w:rsid w:val="004B43A9"/>
    <w:rsid w:val="004B45AA"/>
    <w:rsid w:val="004B4927"/>
    <w:rsid w:val="004B49FF"/>
    <w:rsid w:val="004C0F8C"/>
    <w:rsid w:val="004C13BC"/>
    <w:rsid w:val="004C2574"/>
    <w:rsid w:val="004C328D"/>
    <w:rsid w:val="004C4C04"/>
    <w:rsid w:val="004C52C0"/>
    <w:rsid w:val="004C59BA"/>
    <w:rsid w:val="004C5F8D"/>
    <w:rsid w:val="004C6073"/>
    <w:rsid w:val="004C7099"/>
    <w:rsid w:val="004C7E03"/>
    <w:rsid w:val="004E08D9"/>
    <w:rsid w:val="004E21BD"/>
    <w:rsid w:val="004E3286"/>
    <w:rsid w:val="004F1E84"/>
    <w:rsid w:val="004F2E0B"/>
    <w:rsid w:val="004F4A6A"/>
    <w:rsid w:val="004F6C55"/>
    <w:rsid w:val="00501196"/>
    <w:rsid w:val="00504358"/>
    <w:rsid w:val="00505C10"/>
    <w:rsid w:val="00516E89"/>
    <w:rsid w:val="005204B8"/>
    <w:rsid w:val="0052494F"/>
    <w:rsid w:val="00525035"/>
    <w:rsid w:val="0052658A"/>
    <w:rsid w:val="00531DAD"/>
    <w:rsid w:val="00537BB0"/>
    <w:rsid w:val="0054114F"/>
    <w:rsid w:val="00546671"/>
    <w:rsid w:val="005472C8"/>
    <w:rsid w:val="0055116A"/>
    <w:rsid w:val="005522DC"/>
    <w:rsid w:val="0055322F"/>
    <w:rsid w:val="00556A82"/>
    <w:rsid w:val="005602EE"/>
    <w:rsid w:val="0056511E"/>
    <w:rsid w:val="005655F5"/>
    <w:rsid w:val="0056639D"/>
    <w:rsid w:val="00571647"/>
    <w:rsid w:val="0058046F"/>
    <w:rsid w:val="00582E88"/>
    <w:rsid w:val="005845A3"/>
    <w:rsid w:val="00585B4D"/>
    <w:rsid w:val="00591A60"/>
    <w:rsid w:val="005935E7"/>
    <w:rsid w:val="005943E3"/>
    <w:rsid w:val="005952E7"/>
    <w:rsid w:val="005A276D"/>
    <w:rsid w:val="005A4E54"/>
    <w:rsid w:val="005A64BD"/>
    <w:rsid w:val="005B6511"/>
    <w:rsid w:val="005C01F4"/>
    <w:rsid w:val="005C241F"/>
    <w:rsid w:val="005C25CB"/>
    <w:rsid w:val="005C5338"/>
    <w:rsid w:val="005D0956"/>
    <w:rsid w:val="005D22C4"/>
    <w:rsid w:val="005D2974"/>
    <w:rsid w:val="005D3B6D"/>
    <w:rsid w:val="005D58FD"/>
    <w:rsid w:val="005D6128"/>
    <w:rsid w:val="005D7A8C"/>
    <w:rsid w:val="005E09A5"/>
    <w:rsid w:val="005E1993"/>
    <w:rsid w:val="005E1F8F"/>
    <w:rsid w:val="005E2632"/>
    <w:rsid w:val="005E7A2D"/>
    <w:rsid w:val="005F253C"/>
    <w:rsid w:val="005F3037"/>
    <w:rsid w:val="005F344E"/>
    <w:rsid w:val="005F43BA"/>
    <w:rsid w:val="005F7439"/>
    <w:rsid w:val="0061144C"/>
    <w:rsid w:val="00613FBB"/>
    <w:rsid w:val="00621AC5"/>
    <w:rsid w:val="006244A6"/>
    <w:rsid w:val="00625516"/>
    <w:rsid w:val="0062670A"/>
    <w:rsid w:val="00634A41"/>
    <w:rsid w:val="0064054F"/>
    <w:rsid w:val="00640A03"/>
    <w:rsid w:val="00650E05"/>
    <w:rsid w:val="00651534"/>
    <w:rsid w:val="00652298"/>
    <w:rsid w:val="0065418E"/>
    <w:rsid w:val="00655EF9"/>
    <w:rsid w:val="006570D3"/>
    <w:rsid w:val="00660F86"/>
    <w:rsid w:val="00665334"/>
    <w:rsid w:val="00665D9D"/>
    <w:rsid w:val="0066725E"/>
    <w:rsid w:val="006718E6"/>
    <w:rsid w:val="00675031"/>
    <w:rsid w:val="00676D30"/>
    <w:rsid w:val="006771B1"/>
    <w:rsid w:val="00684A9E"/>
    <w:rsid w:val="00686C08"/>
    <w:rsid w:val="006A3195"/>
    <w:rsid w:val="006A587F"/>
    <w:rsid w:val="006A5AE0"/>
    <w:rsid w:val="006A61C1"/>
    <w:rsid w:val="006A7226"/>
    <w:rsid w:val="006B3E1A"/>
    <w:rsid w:val="006B7564"/>
    <w:rsid w:val="006C2BE0"/>
    <w:rsid w:val="006C34F0"/>
    <w:rsid w:val="006C44D3"/>
    <w:rsid w:val="006C4999"/>
    <w:rsid w:val="006D178F"/>
    <w:rsid w:val="006E060D"/>
    <w:rsid w:val="006E60BF"/>
    <w:rsid w:val="006E76A7"/>
    <w:rsid w:val="006F09B5"/>
    <w:rsid w:val="00702C2B"/>
    <w:rsid w:val="007075F0"/>
    <w:rsid w:val="00707AF6"/>
    <w:rsid w:val="00710262"/>
    <w:rsid w:val="00715027"/>
    <w:rsid w:val="00723DDD"/>
    <w:rsid w:val="007257FF"/>
    <w:rsid w:val="0072787D"/>
    <w:rsid w:val="007304A3"/>
    <w:rsid w:val="007306D4"/>
    <w:rsid w:val="00730FDF"/>
    <w:rsid w:val="007377B3"/>
    <w:rsid w:val="007409B3"/>
    <w:rsid w:val="0074162A"/>
    <w:rsid w:val="007419BB"/>
    <w:rsid w:val="007427C6"/>
    <w:rsid w:val="0074379D"/>
    <w:rsid w:val="00747BD2"/>
    <w:rsid w:val="00751384"/>
    <w:rsid w:val="0075351B"/>
    <w:rsid w:val="0075433F"/>
    <w:rsid w:val="007631DF"/>
    <w:rsid w:val="00764070"/>
    <w:rsid w:val="0077037F"/>
    <w:rsid w:val="00774C88"/>
    <w:rsid w:val="00780153"/>
    <w:rsid w:val="0078207A"/>
    <w:rsid w:val="007821F9"/>
    <w:rsid w:val="00782FA0"/>
    <w:rsid w:val="00783F1B"/>
    <w:rsid w:val="0078402F"/>
    <w:rsid w:val="0078414E"/>
    <w:rsid w:val="0078716C"/>
    <w:rsid w:val="00790867"/>
    <w:rsid w:val="00791F70"/>
    <w:rsid w:val="00796E8C"/>
    <w:rsid w:val="00796EA9"/>
    <w:rsid w:val="007971B8"/>
    <w:rsid w:val="00797771"/>
    <w:rsid w:val="007A0380"/>
    <w:rsid w:val="007A370B"/>
    <w:rsid w:val="007A3C0E"/>
    <w:rsid w:val="007A3FFF"/>
    <w:rsid w:val="007A4088"/>
    <w:rsid w:val="007A4779"/>
    <w:rsid w:val="007A4F58"/>
    <w:rsid w:val="007A6207"/>
    <w:rsid w:val="007B1B5D"/>
    <w:rsid w:val="007B1C19"/>
    <w:rsid w:val="007B30E5"/>
    <w:rsid w:val="007B4898"/>
    <w:rsid w:val="007B4E45"/>
    <w:rsid w:val="007B5006"/>
    <w:rsid w:val="007B6109"/>
    <w:rsid w:val="007B67FC"/>
    <w:rsid w:val="007B6D50"/>
    <w:rsid w:val="007B7B80"/>
    <w:rsid w:val="007B7D9C"/>
    <w:rsid w:val="007C0CA4"/>
    <w:rsid w:val="007C2D23"/>
    <w:rsid w:val="007C3E58"/>
    <w:rsid w:val="007C7BB9"/>
    <w:rsid w:val="007D1394"/>
    <w:rsid w:val="007D1F87"/>
    <w:rsid w:val="007D2AD1"/>
    <w:rsid w:val="007D4C07"/>
    <w:rsid w:val="007E013F"/>
    <w:rsid w:val="007E0E6C"/>
    <w:rsid w:val="007E212A"/>
    <w:rsid w:val="007E4906"/>
    <w:rsid w:val="007F2EC5"/>
    <w:rsid w:val="007F32CC"/>
    <w:rsid w:val="007F52DB"/>
    <w:rsid w:val="007F6292"/>
    <w:rsid w:val="007F629E"/>
    <w:rsid w:val="007F6C09"/>
    <w:rsid w:val="007F7034"/>
    <w:rsid w:val="00803C2F"/>
    <w:rsid w:val="00805392"/>
    <w:rsid w:val="0081456B"/>
    <w:rsid w:val="00815329"/>
    <w:rsid w:val="00815655"/>
    <w:rsid w:val="00817C09"/>
    <w:rsid w:val="00830831"/>
    <w:rsid w:val="00830B48"/>
    <w:rsid w:val="008339D2"/>
    <w:rsid w:val="008362E6"/>
    <w:rsid w:val="00842966"/>
    <w:rsid w:val="00845DFA"/>
    <w:rsid w:val="0085038F"/>
    <w:rsid w:val="00850FCB"/>
    <w:rsid w:val="008520B3"/>
    <w:rsid w:val="00852505"/>
    <w:rsid w:val="00860C0A"/>
    <w:rsid w:val="00866C6A"/>
    <w:rsid w:val="00871DF5"/>
    <w:rsid w:val="00874532"/>
    <w:rsid w:val="00876F7B"/>
    <w:rsid w:val="0088320D"/>
    <w:rsid w:val="0088340B"/>
    <w:rsid w:val="00884D5D"/>
    <w:rsid w:val="00886AAE"/>
    <w:rsid w:val="00890C4C"/>
    <w:rsid w:val="008921CE"/>
    <w:rsid w:val="00892A9C"/>
    <w:rsid w:val="008A3E82"/>
    <w:rsid w:val="008A3F06"/>
    <w:rsid w:val="008B0130"/>
    <w:rsid w:val="008B473E"/>
    <w:rsid w:val="008C7B7A"/>
    <w:rsid w:val="008D1891"/>
    <w:rsid w:val="008D299F"/>
    <w:rsid w:val="008D763B"/>
    <w:rsid w:val="008E0276"/>
    <w:rsid w:val="008E07B3"/>
    <w:rsid w:val="008E1BB1"/>
    <w:rsid w:val="008E4F20"/>
    <w:rsid w:val="008F051A"/>
    <w:rsid w:val="008F0736"/>
    <w:rsid w:val="008F0FA7"/>
    <w:rsid w:val="008F3A19"/>
    <w:rsid w:val="008F61D2"/>
    <w:rsid w:val="00900FA3"/>
    <w:rsid w:val="009025A4"/>
    <w:rsid w:val="00904C52"/>
    <w:rsid w:val="00906EA7"/>
    <w:rsid w:val="00907C59"/>
    <w:rsid w:val="00907F3A"/>
    <w:rsid w:val="0091589A"/>
    <w:rsid w:val="0091748D"/>
    <w:rsid w:val="0092245A"/>
    <w:rsid w:val="00922C50"/>
    <w:rsid w:val="009233D5"/>
    <w:rsid w:val="00927611"/>
    <w:rsid w:val="009278A9"/>
    <w:rsid w:val="00927B4F"/>
    <w:rsid w:val="00932318"/>
    <w:rsid w:val="00933ED8"/>
    <w:rsid w:val="009340B5"/>
    <w:rsid w:val="009370DF"/>
    <w:rsid w:val="00941488"/>
    <w:rsid w:val="009442C1"/>
    <w:rsid w:val="0094513C"/>
    <w:rsid w:val="00945D9B"/>
    <w:rsid w:val="00951363"/>
    <w:rsid w:val="00953856"/>
    <w:rsid w:val="00955953"/>
    <w:rsid w:val="00956D7B"/>
    <w:rsid w:val="009611B1"/>
    <w:rsid w:val="00966DD5"/>
    <w:rsid w:val="00967ED1"/>
    <w:rsid w:val="00973E78"/>
    <w:rsid w:val="00982535"/>
    <w:rsid w:val="009838C2"/>
    <w:rsid w:val="00984D15"/>
    <w:rsid w:val="00991EC8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C67F1"/>
    <w:rsid w:val="009C7E12"/>
    <w:rsid w:val="009D0191"/>
    <w:rsid w:val="009D0315"/>
    <w:rsid w:val="009D1A91"/>
    <w:rsid w:val="009D6FAD"/>
    <w:rsid w:val="009E007B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1767B"/>
    <w:rsid w:val="00A21A58"/>
    <w:rsid w:val="00A2295D"/>
    <w:rsid w:val="00A2626E"/>
    <w:rsid w:val="00A33CD5"/>
    <w:rsid w:val="00A34A0A"/>
    <w:rsid w:val="00A3506B"/>
    <w:rsid w:val="00A35DCD"/>
    <w:rsid w:val="00A379FA"/>
    <w:rsid w:val="00A42665"/>
    <w:rsid w:val="00A45337"/>
    <w:rsid w:val="00A45CA5"/>
    <w:rsid w:val="00A47FE0"/>
    <w:rsid w:val="00A532DB"/>
    <w:rsid w:val="00A54013"/>
    <w:rsid w:val="00A60360"/>
    <w:rsid w:val="00A60927"/>
    <w:rsid w:val="00A65D42"/>
    <w:rsid w:val="00A66844"/>
    <w:rsid w:val="00A72309"/>
    <w:rsid w:val="00A94212"/>
    <w:rsid w:val="00A9441A"/>
    <w:rsid w:val="00A94477"/>
    <w:rsid w:val="00A96CA1"/>
    <w:rsid w:val="00A97C08"/>
    <w:rsid w:val="00A97EF3"/>
    <w:rsid w:val="00AA0F6C"/>
    <w:rsid w:val="00AA12FD"/>
    <w:rsid w:val="00AA2EBB"/>
    <w:rsid w:val="00AB078A"/>
    <w:rsid w:val="00AB18D3"/>
    <w:rsid w:val="00AB24D3"/>
    <w:rsid w:val="00AB276B"/>
    <w:rsid w:val="00AB34E2"/>
    <w:rsid w:val="00AB3F5D"/>
    <w:rsid w:val="00AC0D04"/>
    <w:rsid w:val="00AC3114"/>
    <w:rsid w:val="00AC5992"/>
    <w:rsid w:val="00AC77F1"/>
    <w:rsid w:val="00AD1F12"/>
    <w:rsid w:val="00AD327F"/>
    <w:rsid w:val="00AD6F98"/>
    <w:rsid w:val="00AD72E8"/>
    <w:rsid w:val="00AE1B24"/>
    <w:rsid w:val="00AE3E06"/>
    <w:rsid w:val="00AE4AC8"/>
    <w:rsid w:val="00AE637F"/>
    <w:rsid w:val="00AE659B"/>
    <w:rsid w:val="00AE69BF"/>
    <w:rsid w:val="00AE7C9C"/>
    <w:rsid w:val="00AF65FB"/>
    <w:rsid w:val="00AF6853"/>
    <w:rsid w:val="00B01FDE"/>
    <w:rsid w:val="00B032FD"/>
    <w:rsid w:val="00B0343A"/>
    <w:rsid w:val="00B06048"/>
    <w:rsid w:val="00B076F1"/>
    <w:rsid w:val="00B2465E"/>
    <w:rsid w:val="00B3032E"/>
    <w:rsid w:val="00B30842"/>
    <w:rsid w:val="00B44432"/>
    <w:rsid w:val="00B45E25"/>
    <w:rsid w:val="00B468F9"/>
    <w:rsid w:val="00B50161"/>
    <w:rsid w:val="00B51F24"/>
    <w:rsid w:val="00B53E60"/>
    <w:rsid w:val="00B54128"/>
    <w:rsid w:val="00B56896"/>
    <w:rsid w:val="00B568E4"/>
    <w:rsid w:val="00B56A9A"/>
    <w:rsid w:val="00B56CE8"/>
    <w:rsid w:val="00B61D9A"/>
    <w:rsid w:val="00B628EA"/>
    <w:rsid w:val="00B64EAA"/>
    <w:rsid w:val="00B6709C"/>
    <w:rsid w:val="00B67366"/>
    <w:rsid w:val="00B674E3"/>
    <w:rsid w:val="00B7026C"/>
    <w:rsid w:val="00B77FD0"/>
    <w:rsid w:val="00B8043E"/>
    <w:rsid w:val="00B805DD"/>
    <w:rsid w:val="00B87385"/>
    <w:rsid w:val="00B87B34"/>
    <w:rsid w:val="00B91F1E"/>
    <w:rsid w:val="00B9268C"/>
    <w:rsid w:val="00B93CAB"/>
    <w:rsid w:val="00B96D61"/>
    <w:rsid w:val="00BA2E2E"/>
    <w:rsid w:val="00BA3493"/>
    <w:rsid w:val="00BA35EB"/>
    <w:rsid w:val="00BA3709"/>
    <w:rsid w:val="00BA4184"/>
    <w:rsid w:val="00BB114C"/>
    <w:rsid w:val="00BB1A0F"/>
    <w:rsid w:val="00BB2A4D"/>
    <w:rsid w:val="00BB47ED"/>
    <w:rsid w:val="00BB598C"/>
    <w:rsid w:val="00BD49E9"/>
    <w:rsid w:val="00BD68CF"/>
    <w:rsid w:val="00BE285E"/>
    <w:rsid w:val="00BE637D"/>
    <w:rsid w:val="00BF25A9"/>
    <w:rsid w:val="00BF31FA"/>
    <w:rsid w:val="00BF46DC"/>
    <w:rsid w:val="00BF51A6"/>
    <w:rsid w:val="00BF6ADD"/>
    <w:rsid w:val="00C004C6"/>
    <w:rsid w:val="00C0372A"/>
    <w:rsid w:val="00C054A7"/>
    <w:rsid w:val="00C122D6"/>
    <w:rsid w:val="00C12D05"/>
    <w:rsid w:val="00C13ADD"/>
    <w:rsid w:val="00C15777"/>
    <w:rsid w:val="00C157BE"/>
    <w:rsid w:val="00C170FE"/>
    <w:rsid w:val="00C173C9"/>
    <w:rsid w:val="00C20EEF"/>
    <w:rsid w:val="00C22751"/>
    <w:rsid w:val="00C30813"/>
    <w:rsid w:val="00C320DC"/>
    <w:rsid w:val="00C33D8A"/>
    <w:rsid w:val="00C33DA0"/>
    <w:rsid w:val="00C34BD7"/>
    <w:rsid w:val="00C357E3"/>
    <w:rsid w:val="00C36CF8"/>
    <w:rsid w:val="00C41121"/>
    <w:rsid w:val="00C416D9"/>
    <w:rsid w:val="00C554FA"/>
    <w:rsid w:val="00C5566F"/>
    <w:rsid w:val="00C55DCA"/>
    <w:rsid w:val="00C60DD6"/>
    <w:rsid w:val="00C64359"/>
    <w:rsid w:val="00C70E1F"/>
    <w:rsid w:val="00C74265"/>
    <w:rsid w:val="00C76C2E"/>
    <w:rsid w:val="00C77C4E"/>
    <w:rsid w:val="00C8227F"/>
    <w:rsid w:val="00C834EB"/>
    <w:rsid w:val="00C84BE9"/>
    <w:rsid w:val="00C85EC9"/>
    <w:rsid w:val="00C97B3F"/>
    <w:rsid w:val="00CA5AA0"/>
    <w:rsid w:val="00CB00CA"/>
    <w:rsid w:val="00CB5A19"/>
    <w:rsid w:val="00CB6248"/>
    <w:rsid w:val="00CC6479"/>
    <w:rsid w:val="00CD6767"/>
    <w:rsid w:val="00CD7ED1"/>
    <w:rsid w:val="00CE5844"/>
    <w:rsid w:val="00CF05E6"/>
    <w:rsid w:val="00CF229C"/>
    <w:rsid w:val="00CF2C11"/>
    <w:rsid w:val="00CF5BA5"/>
    <w:rsid w:val="00D00E3A"/>
    <w:rsid w:val="00D026A6"/>
    <w:rsid w:val="00D0435F"/>
    <w:rsid w:val="00D04458"/>
    <w:rsid w:val="00D05227"/>
    <w:rsid w:val="00D06546"/>
    <w:rsid w:val="00D079EA"/>
    <w:rsid w:val="00D22021"/>
    <w:rsid w:val="00D263B5"/>
    <w:rsid w:val="00D33D0B"/>
    <w:rsid w:val="00D4798C"/>
    <w:rsid w:val="00D5318A"/>
    <w:rsid w:val="00D60160"/>
    <w:rsid w:val="00D61FB8"/>
    <w:rsid w:val="00D62163"/>
    <w:rsid w:val="00D63B3E"/>
    <w:rsid w:val="00D77661"/>
    <w:rsid w:val="00D90817"/>
    <w:rsid w:val="00D91CB1"/>
    <w:rsid w:val="00D97FD5"/>
    <w:rsid w:val="00DA4AD4"/>
    <w:rsid w:val="00DA4F28"/>
    <w:rsid w:val="00DA50FD"/>
    <w:rsid w:val="00DB25D5"/>
    <w:rsid w:val="00DB323F"/>
    <w:rsid w:val="00DB6C96"/>
    <w:rsid w:val="00DB6D90"/>
    <w:rsid w:val="00DB798C"/>
    <w:rsid w:val="00DC0B4B"/>
    <w:rsid w:val="00DC3C96"/>
    <w:rsid w:val="00DC4957"/>
    <w:rsid w:val="00DC6B38"/>
    <w:rsid w:val="00DD076D"/>
    <w:rsid w:val="00DD3FD4"/>
    <w:rsid w:val="00DD5829"/>
    <w:rsid w:val="00DD6D1E"/>
    <w:rsid w:val="00DE3F3D"/>
    <w:rsid w:val="00DE6A31"/>
    <w:rsid w:val="00DE7DD5"/>
    <w:rsid w:val="00DF0136"/>
    <w:rsid w:val="00DF07B3"/>
    <w:rsid w:val="00DF3991"/>
    <w:rsid w:val="00DF45C3"/>
    <w:rsid w:val="00DF4CC1"/>
    <w:rsid w:val="00DF4D95"/>
    <w:rsid w:val="00DF6BC2"/>
    <w:rsid w:val="00DF6FAF"/>
    <w:rsid w:val="00DF7BBB"/>
    <w:rsid w:val="00E00892"/>
    <w:rsid w:val="00E00D5C"/>
    <w:rsid w:val="00E03BAF"/>
    <w:rsid w:val="00E04857"/>
    <w:rsid w:val="00E05F84"/>
    <w:rsid w:val="00E060BB"/>
    <w:rsid w:val="00E06BA9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895"/>
    <w:rsid w:val="00E31DF3"/>
    <w:rsid w:val="00E329CB"/>
    <w:rsid w:val="00E339BA"/>
    <w:rsid w:val="00E33DA2"/>
    <w:rsid w:val="00E40024"/>
    <w:rsid w:val="00E435BC"/>
    <w:rsid w:val="00E50E06"/>
    <w:rsid w:val="00E51EC2"/>
    <w:rsid w:val="00E57B26"/>
    <w:rsid w:val="00E64E0F"/>
    <w:rsid w:val="00E66431"/>
    <w:rsid w:val="00E66785"/>
    <w:rsid w:val="00E70A97"/>
    <w:rsid w:val="00E70E8F"/>
    <w:rsid w:val="00E74AA8"/>
    <w:rsid w:val="00E7523A"/>
    <w:rsid w:val="00E802C3"/>
    <w:rsid w:val="00E807E4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C2EBD"/>
    <w:rsid w:val="00EC3898"/>
    <w:rsid w:val="00ED0B7C"/>
    <w:rsid w:val="00ED1393"/>
    <w:rsid w:val="00ED39D2"/>
    <w:rsid w:val="00EE28EE"/>
    <w:rsid w:val="00EE2DE5"/>
    <w:rsid w:val="00EE3EA6"/>
    <w:rsid w:val="00EE42DD"/>
    <w:rsid w:val="00EF2F9C"/>
    <w:rsid w:val="00EF7D2E"/>
    <w:rsid w:val="00F004AF"/>
    <w:rsid w:val="00F0155C"/>
    <w:rsid w:val="00F01CF4"/>
    <w:rsid w:val="00F10116"/>
    <w:rsid w:val="00F11EFD"/>
    <w:rsid w:val="00F1447E"/>
    <w:rsid w:val="00F175BB"/>
    <w:rsid w:val="00F20911"/>
    <w:rsid w:val="00F20B7D"/>
    <w:rsid w:val="00F2514E"/>
    <w:rsid w:val="00F349B6"/>
    <w:rsid w:val="00F370A4"/>
    <w:rsid w:val="00F37ECA"/>
    <w:rsid w:val="00F41DEE"/>
    <w:rsid w:val="00F428E9"/>
    <w:rsid w:val="00F42AF7"/>
    <w:rsid w:val="00F46B5C"/>
    <w:rsid w:val="00F471CE"/>
    <w:rsid w:val="00F51A32"/>
    <w:rsid w:val="00F51C02"/>
    <w:rsid w:val="00F54366"/>
    <w:rsid w:val="00F5637D"/>
    <w:rsid w:val="00F57205"/>
    <w:rsid w:val="00F60741"/>
    <w:rsid w:val="00F627D7"/>
    <w:rsid w:val="00F63542"/>
    <w:rsid w:val="00F6380A"/>
    <w:rsid w:val="00F74F54"/>
    <w:rsid w:val="00F74FE5"/>
    <w:rsid w:val="00F76A6D"/>
    <w:rsid w:val="00F77FA0"/>
    <w:rsid w:val="00F80E5F"/>
    <w:rsid w:val="00F82E27"/>
    <w:rsid w:val="00F82E59"/>
    <w:rsid w:val="00F85BE6"/>
    <w:rsid w:val="00F91326"/>
    <w:rsid w:val="00F92D80"/>
    <w:rsid w:val="00F944DA"/>
    <w:rsid w:val="00F956C8"/>
    <w:rsid w:val="00F95E34"/>
    <w:rsid w:val="00F96401"/>
    <w:rsid w:val="00F97EAD"/>
    <w:rsid w:val="00FA2E66"/>
    <w:rsid w:val="00FA301F"/>
    <w:rsid w:val="00FA3CA5"/>
    <w:rsid w:val="00FB2721"/>
    <w:rsid w:val="00FC1C11"/>
    <w:rsid w:val="00FD0417"/>
    <w:rsid w:val="00FD29E4"/>
    <w:rsid w:val="00FD351F"/>
    <w:rsid w:val="00FE1236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2339A"/>
  <w15:chartTrackingRefBased/>
  <w15:docId w15:val="{FDB27B83-FAFE-A442-810A-56D4FB592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647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5716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1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6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16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1647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16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16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1647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1647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16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1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1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16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16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16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16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16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16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16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1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16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16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1647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5716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1647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5716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1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5716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1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1</cp:revision>
  <dcterms:created xsi:type="dcterms:W3CDTF">2024-04-15T06:30:00Z</dcterms:created>
  <dcterms:modified xsi:type="dcterms:W3CDTF">2024-04-15T06:31:00Z</dcterms:modified>
</cp:coreProperties>
</file>